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B4F400" w14:textId="21FC4CE5" w:rsidR="00BF4506" w:rsidRDefault="00BF4506" w:rsidP="00A84C77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242424">
        <w:rPr>
          <w:rFonts w:ascii="Arial" w:hAnsi="Arial" w:cs="Arial"/>
          <w:b/>
          <w:bCs/>
          <w:color w:val="000000"/>
          <w:lang w:val="en-US"/>
        </w:rPr>
        <w:t xml:space="preserve">Supporting </w:t>
      </w:r>
      <w:r w:rsidR="006C5FA8">
        <w:rPr>
          <w:rFonts w:ascii="Arial" w:hAnsi="Arial" w:cs="Arial"/>
          <w:b/>
          <w:bCs/>
          <w:color w:val="000000"/>
          <w:lang w:val="en-US"/>
        </w:rPr>
        <w:t>I</w:t>
      </w:r>
      <w:r w:rsidRPr="00242424">
        <w:rPr>
          <w:rFonts w:ascii="Arial" w:hAnsi="Arial" w:cs="Arial"/>
          <w:b/>
          <w:bCs/>
          <w:color w:val="000000"/>
          <w:lang w:val="en-US"/>
        </w:rPr>
        <w:t xml:space="preserve">nformation </w:t>
      </w:r>
      <w:r w:rsidR="00142660">
        <w:rPr>
          <w:rFonts w:ascii="Arial" w:hAnsi="Arial" w:cs="Arial"/>
          <w:b/>
          <w:bCs/>
          <w:color w:val="000000"/>
          <w:lang w:val="en-US"/>
        </w:rPr>
        <w:t>S</w:t>
      </w:r>
      <w:r w:rsidRPr="00242424">
        <w:rPr>
          <w:rFonts w:ascii="Arial" w:hAnsi="Arial" w:cs="Arial"/>
          <w:b/>
          <w:bCs/>
          <w:color w:val="000000"/>
          <w:lang w:val="en-US"/>
        </w:rPr>
        <w:t>2</w:t>
      </w:r>
      <w:r w:rsidR="002246AC">
        <w:rPr>
          <w:rFonts w:ascii="Arial" w:hAnsi="Arial" w:cs="Arial"/>
          <w:b/>
          <w:bCs/>
          <w:color w:val="000000"/>
          <w:lang w:val="en-US"/>
        </w:rPr>
        <w:t xml:space="preserve">: </w:t>
      </w:r>
      <w:r w:rsidR="002246AC" w:rsidRPr="002246AC">
        <w:rPr>
          <w:rFonts w:ascii="Arial" w:hAnsi="Arial" w:cs="Arial"/>
          <w:color w:val="000000"/>
          <w:lang w:val="en-US"/>
        </w:rPr>
        <w:t>Arterial spin labeling sequence settings</w:t>
      </w:r>
    </w:p>
    <w:p w14:paraId="77017871" w14:textId="77777777" w:rsidR="002246AC" w:rsidRPr="00242424" w:rsidRDefault="002246AC" w:rsidP="00A84C77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E767C18" w14:textId="77777777" w:rsidR="00BF4506" w:rsidRPr="00242424" w:rsidRDefault="00F91FA8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  <w:r w:rsidRPr="00242424">
        <w:rPr>
          <w:rFonts w:ascii="Arial" w:hAnsi="Arial" w:cs="Arial"/>
          <w:noProof/>
          <w:color w:val="000000"/>
          <w:lang w:val="en-US"/>
        </w:rPr>
        <w:t>A</w:t>
      </w:r>
      <w:r w:rsidR="00DB5BB9">
        <w:rPr>
          <w:rFonts w:ascii="Arial" w:hAnsi="Arial" w:cs="Arial"/>
          <w:noProof/>
          <w:color w:val="000000"/>
          <w:lang w:val="en-US"/>
        </w:rPr>
        <w:t xml:space="preserve">rterial spin labeling </w:t>
      </w:r>
      <w:r w:rsidRPr="00242424">
        <w:rPr>
          <w:rFonts w:ascii="Arial" w:hAnsi="Arial" w:cs="Arial"/>
          <w:noProof/>
          <w:color w:val="000000"/>
          <w:lang w:val="en-US"/>
        </w:rPr>
        <w:t xml:space="preserve">sequence settings </w:t>
      </w:r>
      <w:r w:rsidR="007A7631" w:rsidRPr="00242424">
        <w:rPr>
          <w:rFonts w:ascii="Arial" w:hAnsi="Arial" w:cs="Arial"/>
          <w:noProof/>
          <w:color w:val="000000"/>
          <w:lang w:val="en-US"/>
        </w:rPr>
        <w:t>included</w:t>
      </w:r>
      <w:r w:rsidRPr="00242424">
        <w:rPr>
          <w:rFonts w:ascii="Arial" w:hAnsi="Arial" w:cs="Arial"/>
          <w:noProof/>
          <w:color w:val="000000"/>
          <w:lang w:val="en-US"/>
        </w:rPr>
        <w:t>: 80 transverse partitions of 4 mm thickness; FOV, 240x240 mm acquisition matrix, 8 spiral arms in each 3D partition and 512 points per arm; TE, 10.6 ms; TR, 4310 ms; PLD, 1025</w:t>
      </w:r>
      <w:r w:rsidR="00A84C77">
        <w:rPr>
          <w:rFonts w:ascii="Arial" w:hAnsi="Arial" w:cs="Arial"/>
          <w:noProof/>
          <w:color w:val="000000"/>
          <w:lang w:val="en-US"/>
        </w:rPr>
        <w:t xml:space="preserve"> ms</w:t>
      </w:r>
      <w:r w:rsidRPr="00242424">
        <w:rPr>
          <w:rFonts w:ascii="Arial" w:hAnsi="Arial" w:cs="Arial"/>
          <w:noProof/>
          <w:color w:val="000000"/>
          <w:lang w:val="en-US"/>
        </w:rPr>
        <w:t>,  1525</w:t>
      </w:r>
      <w:r w:rsidR="00A84C77">
        <w:rPr>
          <w:rFonts w:ascii="Arial" w:hAnsi="Arial" w:cs="Arial"/>
          <w:noProof/>
          <w:color w:val="000000"/>
          <w:lang w:val="en-US"/>
        </w:rPr>
        <w:t xml:space="preserve"> ms</w:t>
      </w:r>
      <w:r w:rsidRPr="00242424">
        <w:rPr>
          <w:rFonts w:ascii="Arial" w:hAnsi="Arial" w:cs="Arial"/>
          <w:noProof/>
          <w:color w:val="000000"/>
          <w:lang w:val="en-US"/>
        </w:rPr>
        <w:t xml:space="preserve"> </w:t>
      </w:r>
      <w:r w:rsidR="00A84C77">
        <w:rPr>
          <w:rFonts w:ascii="Arial" w:hAnsi="Arial" w:cs="Arial"/>
          <w:noProof/>
          <w:color w:val="000000"/>
          <w:lang w:val="en-US"/>
        </w:rPr>
        <w:t xml:space="preserve">or </w:t>
      </w:r>
      <w:r w:rsidRPr="00242424">
        <w:rPr>
          <w:rFonts w:ascii="Arial" w:hAnsi="Arial" w:cs="Arial"/>
          <w:noProof/>
          <w:color w:val="000000"/>
          <w:lang w:val="en-US"/>
        </w:rPr>
        <w:t>2025 ms; NEX, 4; flip angle, 155°; acquisition time, from 5</w:t>
      </w:r>
      <w:r w:rsidR="007822A9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min</w:t>
      </w:r>
      <w:r w:rsidR="007822A9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19</w:t>
      </w:r>
      <w:r w:rsidR="007822A9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sec to 5</w:t>
      </w:r>
      <w:r w:rsidR="0046480D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min</w:t>
      </w:r>
      <w:r w:rsidR="0046480D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53</w:t>
      </w:r>
      <w:r w:rsidR="0046480D">
        <w:rPr>
          <w:rFonts w:ascii="Arial" w:hAnsi="Arial" w:cs="Arial"/>
          <w:noProof/>
          <w:color w:val="000000"/>
          <w:lang w:val="en-US"/>
        </w:rPr>
        <w:t xml:space="preserve"> </w:t>
      </w:r>
      <w:r w:rsidRPr="00242424">
        <w:rPr>
          <w:rFonts w:ascii="Arial" w:hAnsi="Arial" w:cs="Arial"/>
          <w:noProof/>
          <w:color w:val="000000"/>
          <w:lang w:val="en-US"/>
        </w:rPr>
        <w:t>sec depending on selected PLD.</w:t>
      </w:r>
      <w:r w:rsidR="001513E8">
        <w:rPr>
          <w:rFonts w:ascii="Arial" w:hAnsi="Arial" w:cs="Arial"/>
          <w:noProof/>
          <w:color w:val="000000"/>
          <w:lang w:val="en-US"/>
        </w:rPr>
        <w:t xml:space="preserve"> </w:t>
      </w:r>
      <w:r w:rsidR="001513E8" w:rsidRPr="00E87A3C">
        <w:rPr>
          <w:rFonts w:ascii="Arial" w:hAnsi="Arial" w:cs="Arial"/>
          <w:bCs/>
          <w:noProof/>
          <w:color w:val="000000"/>
          <w:lang w:val="en-US"/>
        </w:rPr>
        <w:t xml:space="preserve">The caudal border of the </w:t>
      </w:r>
      <w:r w:rsidR="001513E8">
        <w:rPr>
          <w:rFonts w:ascii="Arial" w:hAnsi="Arial" w:cs="Arial"/>
          <w:bCs/>
          <w:noProof/>
          <w:color w:val="000000"/>
          <w:lang w:val="en-US"/>
        </w:rPr>
        <w:t xml:space="preserve">ASL </w:t>
      </w:r>
      <w:r w:rsidR="001513E8" w:rsidRPr="00E87A3C">
        <w:rPr>
          <w:rFonts w:ascii="Arial" w:hAnsi="Arial" w:cs="Arial"/>
          <w:bCs/>
          <w:noProof/>
          <w:color w:val="000000"/>
          <w:lang w:val="en-US"/>
        </w:rPr>
        <w:t>imaging slab was placed just caudal to the cerebellum</w:t>
      </w:r>
      <w:r w:rsidR="00A84C77">
        <w:rPr>
          <w:rFonts w:ascii="Arial" w:hAnsi="Arial" w:cs="Arial"/>
          <w:bCs/>
          <w:noProof/>
          <w:color w:val="000000"/>
          <w:lang w:val="en-US"/>
        </w:rPr>
        <w:t>.</w:t>
      </w:r>
    </w:p>
    <w:p w14:paraId="72834DB4" w14:textId="77777777" w:rsidR="004C3BF4" w:rsidRPr="00242424" w:rsidRDefault="004C3BF4" w:rsidP="00EB75DC">
      <w:pPr>
        <w:spacing w:line="480" w:lineRule="auto"/>
        <w:jc w:val="both"/>
        <w:rPr>
          <w:rFonts w:ascii="Arial" w:hAnsi="Arial" w:cs="Arial"/>
          <w:noProof/>
          <w:color w:val="000000"/>
          <w:lang w:val="en-US"/>
        </w:rPr>
      </w:pPr>
    </w:p>
    <w:p w14:paraId="3248D9F1" w14:textId="77777777" w:rsidR="00634B03" w:rsidRDefault="00634B03" w:rsidP="00EB75DC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2FDDCD97" w14:textId="77777777" w:rsidR="00115F67" w:rsidRDefault="00115F67" w:rsidP="00EB75DC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6B24E7EE" w14:textId="77777777" w:rsidR="00115F67" w:rsidRDefault="00115F67" w:rsidP="00EB75DC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14:paraId="01E279A5" w14:textId="77777777" w:rsidR="00817376" w:rsidRPr="00242424" w:rsidRDefault="00817376" w:rsidP="00EB75DC">
      <w:pPr>
        <w:tabs>
          <w:tab w:val="left" w:pos="0"/>
        </w:tabs>
        <w:spacing w:line="480" w:lineRule="auto"/>
        <w:contextualSpacing/>
        <w:jc w:val="both"/>
        <w:rPr>
          <w:rFonts w:ascii="Arial" w:eastAsia="Times New Roman" w:hAnsi="Arial" w:cs="Arial"/>
          <w:noProof/>
          <w:color w:val="000000"/>
          <w:lang w:val="en-US"/>
        </w:rPr>
      </w:pPr>
    </w:p>
    <w:sectPr w:rsidR="00817376" w:rsidRPr="00242424" w:rsidSect="00257B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7BAB"/>
    <w:rsid w:val="00002180"/>
    <w:rsid w:val="000108DE"/>
    <w:rsid w:val="000207AB"/>
    <w:rsid w:val="00030B80"/>
    <w:rsid w:val="00055A57"/>
    <w:rsid w:val="000A7172"/>
    <w:rsid w:val="000D42B4"/>
    <w:rsid w:val="000F5B78"/>
    <w:rsid w:val="0010020A"/>
    <w:rsid w:val="00105D5B"/>
    <w:rsid w:val="00115F67"/>
    <w:rsid w:val="00142660"/>
    <w:rsid w:val="001455DC"/>
    <w:rsid w:val="001513E8"/>
    <w:rsid w:val="00167DB2"/>
    <w:rsid w:val="001D1676"/>
    <w:rsid w:val="001F1874"/>
    <w:rsid w:val="001F1C6D"/>
    <w:rsid w:val="00200EAC"/>
    <w:rsid w:val="002067C6"/>
    <w:rsid w:val="00222C91"/>
    <w:rsid w:val="002246AC"/>
    <w:rsid w:val="00225FDD"/>
    <w:rsid w:val="002266BA"/>
    <w:rsid w:val="00227E64"/>
    <w:rsid w:val="00230EA8"/>
    <w:rsid w:val="0023639A"/>
    <w:rsid w:val="00237ABA"/>
    <w:rsid w:val="00242424"/>
    <w:rsid w:val="002449ED"/>
    <w:rsid w:val="00257BAB"/>
    <w:rsid w:val="002659D8"/>
    <w:rsid w:val="0028127A"/>
    <w:rsid w:val="0029787B"/>
    <w:rsid w:val="002F60FB"/>
    <w:rsid w:val="00316588"/>
    <w:rsid w:val="00326049"/>
    <w:rsid w:val="003260EE"/>
    <w:rsid w:val="00331A28"/>
    <w:rsid w:val="003350AE"/>
    <w:rsid w:val="0033775D"/>
    <w:rsid w:val="00355B70"/>
    <w:rsid w:val="00384679"/>
    <w:rsid w:val="003C319B"/>
    <w:rsid w:val="003F11FB"/>
    <w:rsid w:val="004000C9"/>
    <w:rsid w:val="0041249C"/>
    <w:rsid w:val="00441A77"/>
    <w:rsid w:val="00454A92"/>
    <w:rsid w:val="0046480D"/>
    <w:rsid w:val="004679B0"/>
    <w:rsid w:val="00473030"/>
    <w:rsid w:val="00491B4F"/>
    <w:rsid w:val="0049357C"/>
    <w:rsid w:val="004C3BF4"/>
    <w:rsid w:val="004C52A9"/>
    <w:rsid w:val="004E3514"/>
    <w:rsid w:val="004F1F58"/>
    <w:rsid w:val="005830CC"/>
    <w:rsid w:val="0059732D"/>
    <w:rsid w:val="005C5146"/>
    <w:rsid w:val="005C7233"/>
    <w:rsid w:val="005D6BBA"/>
    <w:rsid w:val="00602D5D"/>
    <w:rsid w:val="00621703"/>
    <w:rsid w:val="00634B03"/>
    <w:rsid w:val="00645313"/>
    <w:rsid w:val="00652816"/>
    <w:rsid w:val="006A34C4"/>
    <w:rsid w:val="006B5B37"/>
    <w:rsid w:val="006C5FA8"/>
    <w:rsid w:val="00716CFC"/>
    <w:rsid w:val="007252BD"/>
    <w:rsid w:val="00741815"/>
    <w:rsid w:val="00766A76"/>
    <w:rsid w:val="00771AEA"/>
    <w:rsid w:val="00772175"/>
    <w:rsid w:val="007822A9"/>
    <w:rsid w:val="007A7631"/>
    <w:rsid w:val="007B4160"/>
    <w:rsid w:val="007C3F46"/>
    <w:rsid w:val="007E38D5"/>
    <w:rsid w:val="0080055B"/>
    <w:rsid w:val="00817376"/>
    <w:rsid w:val="008676E5"/>
    <w:rsid w:val="00893000"/>
    <w:rsid w:val="008B2CB0"/>
    <w:rsid w:val="008B4113"/>
    <w:rsid w:val="008C18AF"/>
    <w:rsid w:val="0090694B"/>
    <w:rsid w:val="00924949"/>
    <w:rsid w:val="0093221C"/>
    <w:rsid w:val="0096631F"/>
    <w:rsid w:val="009950BC"/>
    <w:rsid w:val="009E526D"/>
    <w:rsid w:val="00A03FDD"/>
    <w:rsid w:val="00A208C2"/>
    <w:rsid w:val="00A332B1"/>
    <w:rsid w:val="00A63921"/>
    <w:rsid w:val="00A84C77"/>
    <w:rsid w:val="00A91444"/>
    <w:rsid w:val="00A93802"/>
    <w:rsid w:val="00A944C8"/>
    <w:rsid w:val="00AA3C66"/>
    <w:rsid w:val="00AA71D3"/>
    <w:rsid w:val="00AB3C05"/>
    <w:rsid w:val="00AC460B"/>
    <w:rsid w:val="00AC52EC"/>
    <w:rsid w:val="00AF0EE9"/>
    <w:rsid w:val="00AF440E"/>
    <w:rsid w:val="00AF4510"/>
    <w:rsid w:val="00B03B1A"/>
    <w:rsid w:val="00B03B58"/>
    <w:rsid w:val="00B60E36"/>
    <w:rsid w:val="00BA1812"/>
    <w:rsid w:val="00BF4506"/>
    <w:rsid w:val="00C3085C"/>
    <w:rsid w:val="00C45535"/>
    <w:rsid w:val="00C71B0E"/>
    <w:rsid w:val="00CA360F"/>
    <w:rsid w:val="00CD689E"/>
    <w:rsid w:val="00CE2794"/>
    <w:rsid w:val="00CE3B1D"/>
    <w:rsid w:val="00CE4790"/>
    <w:rsid w:val="00D72549"/>
    <w:rsid w:val="00DB2AD3"/>
    <w:rsid w:val="00DB5BB9"/>
    <w:rsid w:val="00DC716F"/>
    <w:rsid w:val="00DF6F4D"/>
    <w:rsid w:val="00E12FB5"/>
    <w:rsid w:val="00E20E15"/>
    <w:rsid w:val="00E23CF4"/>
    <w:rsid w:val="00E32CF5"/>
    <w:rsid w:val="00E64CC7"/>
    <w:rsid w:val="00E82F73"/>
    <w:rsid w:val="00E9595D"/>
    <w:rsid w:val="00EB75DC"/>
    <w:rsid w:val="00EC123C"/>
    <w:rsid w:val="00EF7AA1"/>
    <w:rsid w:val="00F17F90"/>
    <w:rsid w:val="00F528B7"/>
    <w:rsid w:val="00F700CE"/>
    <w:rsid w:val="00F7331E"/>
    <w:rsid w:val="00F91FA8"/>
    <w:rsid w:val="00FA6B95"/>
    <w:rsid w:val="00FF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2FEC"/>
  <w15:chartTrackingRefBased/>
  <w15:docId w15:val="{820023E9-1B31-4228-97A0-B07605D5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81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A1812"/>
    <w:rPr>
      <w:rFonts w:ascii="Times New Roman" w:hAnsi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208C2"/>
    <w:rPr>
      <w:sz w:val="24"/>
      <w:szCs w:val="24"/>
      <w:lang w:val="fr-FR"/>
    </w:rPr>
  </w:style>
  <w:style w:type="character" w:styleId="CommentReference">
    <w:name w:val="annotation reference"/>
    <w:uiPriority w:val="99"/>
    <w:semiHidden/>
    <w:unhideWhenUsed/>
    <w:rsid w:val="00316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58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1658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5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6588"/>
    <w:rPr>
      <w:b/>
      <w:bCs/>
      <w:lang w:eastAsia="en-US"/>
    </w:rPr>
  </w:style>
  <w:style w:type="table" w:styleId="TableGrid">
    <w:name w:val="Table Grid"/>
    <w:basedOn w:val="TableNormal"/>
    <w:uiPriority w:val="39"/>
    <w:rsid w:val="00167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3471C6-5772-C946-B02F-2DE11B0B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vy Leventhal</cp:lastModifiedBy>
  <cp:revision>2</cp:revision>
  <dcterms:created xsi:type="dcterms:W3CDTF">2024-11-11T23:13:00Z</dcterms:created>
  <dcterms:modified xsi:type="dcterms:W3CDTF">2024-11-11T23:13:00Z</dcterms:modified>
</cp:coreProperties>
</file>